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Cambria" w:hAnsi="Cambria" w:eastAsia="Times New Roman" w:cs="Cambria"/>
          <w:b/>
          <w:b/>
          <w:sz w:val="24"/>
          <w:szCs w:val="24"/>
          <w:lang w:val="en-GB"/>
        </w:rPr>
      </w:pPr>
      <w:r>
        <w:rPr>
          <w:rFonts w:eastAsia="Times New Roman" w:cs="Cambria" w:ascii="Cambria" w:hAnsi="Cambria"/>
          <w:b/>
          <w:sz w:val="24"/>
          <w:szCs w:val="24"/>
          <w:lang w:val="en-GB"/>
        </w:rPr>
        <w:t>Supplementary Model Code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A deterministic map of Waddington’s epigenetic landscape for cell fate specification</w:t>
      </w:r>
    </w:p>
    <w:p>
      <w:pPr>
        <w:pStyle w:val="Heading3"/>
        <w:spacing w:before="0" w:after="120"/>
        <w:jc w:val="center"/>
        <w:rPr/>
      </w:pPr>
      <w:r>
        <w:rPr>
          <w:b w:val="false"/>
          <w:lang w:val="en-US"/>
        </w:rPr>
        <w:t>Sudin Bhattacharya, Qiang Zhang</w:t>
      </w:r>
      <w:r>
        <w:rPr>
          <w:b w:val="false"/>
          <w:vertAlign w:val="superscript"/>
          <w:lang w:val="en-US"/>
        </w:rPr>
        <w:t xml:space="preserve"> </w:t>
      </w:r>
      <w:r>
        <w:rPr>
          <w:b w:val="false"/>
          <w:lang w:val="en-US"/>
        </w:rPr>
        <w:t>and Melvin E. Anderse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--- </w:t>
      </w:r>
      <w:r>
        <w:rPr>
          <w:rFonts w:eastAsia="Times New Roman" w:cs="Courier New" w:ascii="Courier New" w:hAnsi="Courier New"/>
          <w:b/>
          <w:color w:val="228B22"/>
          <w:sz w:val="18"/>
          <w:szCs w:val="20"/>
        </w:rPr>
        <w:t>MATLAB</w:t>
      </w:r>
      <w:r>
        <w:rPr>
          <w:rFonts w:eastAsia="Times New Roman" w:cs="Courier New" w:ascii="Courier New" w:hAnsi="Courier New"/>
          <w:b/>
          <w:color w:val="228B22"/>
          <w:sz w:val="18"/>
          <w:szCs w:val="20"/>
          <w:vertAlign w:val="superscript"/>
        </w:rPr>
        <w:t>®</w:t>
      </w:r>
      <w:r>
        <w:rPr>
          <w:rFonts w:eastAsia="Times New Roman" w:cs="Courier New" w:ascii="Courier New" w:hAnsi="Courier New"/>
          <w:b/>
          <w:color w:val="228B22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Code to plot "potential surface" for two-gene tristable switch system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Deterministic rate equatio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dxdt = c1 + a1*(x^n)/(Kdxx^n + (x^n)) + (b1*(Kdyx^n))/(Kdyx^n + (y^n)) - (x*k1)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dydt = c1 + a2*(y^n)/(Kdyy^n + (y^n)) + (b2*(Kdxy^n))/(Kdxy^n + (x^n)) - (y*k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   -- Working version 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created by Sudin Bhattacharya 6/1/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lear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all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tic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track run tim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Paramete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 = 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a1 = 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a2 = 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Kdxx = 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Kdyx = 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Kdyy = 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Kdxy = 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b1 = 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b2 = 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k1 = 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k2 = 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c1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2 = 0;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-- First, generate potential surface from deterministic rate equations –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Define grid spacing for "starting points" for each "path" on the pot. surfac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xyGridSpacing = 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x_lim = 40.0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upper limit of x, y (zero to ...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y_lim = 4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No. of time steps for integrating along each path (to ensure uniform array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umTimeSteps = 1400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Choose high-enough number for convergence with given d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Time step and tolerance to test for convergenc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t = 1.0e-2;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** Check convergence for assigned "numTimeSteps" and t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tol = 1.0e-4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Calculate total no. of paths for defined grid spacin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Paths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i = 0 : xyGridSpacing : x_li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j = 0 : xyGridSpacing : y_li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Paths = numPaths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Initialize "path" variable matri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x_path = zeros(numPaths,numTimeSteps)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x-coord. along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y_path = zeros(numPaths,numTimeSteps)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y-coord. along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ot_path = zeros(numPaths,numTimeSteps);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pot. along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tag = ones(numPaths,1)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tag for given path (to denote basin of attractio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** initialized to 1 for all paths 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Initialize "Path counter" to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counter = 1;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Initialize no. of attractors and separatrices (basin boundarie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um_attractors = 0;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_sepx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Assign array to keep track of attractors and their coordinates; and pot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attractors_num_X_Y = [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attractors_pot = [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Assign array to keep track of no. of paths per attract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Paths_att = [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Assign array to keep track of separatri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sepx_old_new_pathNum = [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Loop over x-y gri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i = 0 : xyGridSpacing : x_li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j = 0 : xyGridSpacing : y_li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*** Init conds for given (x,y) 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Initialize coords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x0 = i;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0 = j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** Set initial value of "potential" to 0 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0 = 0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(to facilitate comparison of "potential drop")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Initialize "path" variable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 = x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p = y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Initialize accumulators for "potential" along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 = p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ot_old = 1.0e7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initialize to large numbe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Initialize global arrays (time t = 0 counts as "time step #1"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ath(path_counter, 1) = x_p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y_path(path_counter, 1) = y_p;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ath(path_counter, 1) = Po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Evaluate potential (Integrate) over trajectory from init cond to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stable steady stat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n_steps = 2:numTimeStep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record "old" values of variabl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x_old = x_p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y_old = y_p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v_old = v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old = Po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update dxdt, dydt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xdt = c1 + a1*(x_p^n)/(Kdxx^n + (x_p^n)) + (b1*(Kdyx^n))/(Kdyx^n +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(y_p^n)) - (x_p*k1);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ydt = c2 + a2*(y_p^n)/(Kdyy^n + (y_p^n)) + (b2*(Kdxy^n))/(Kdxy^n +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(x_p^n)) - (y_p*k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update x, y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x = (c1 + a1*(x_p^n)/(Kdxx^n + (x_p^n)) + (b1*(Kdyx^n))/(Kdyx^n +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(y_p^n)) - (x_p*k1))*d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y = (c2 + a2*(y_p^n)/(Kdyy^n + (y_p^n)) + (b2*(Kdxy^n))/(Kdxy^n +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(x_p^n)) - (y_p*k2))*d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 = x_p + dx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p = y_p + dy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ath(path_counter, n_steps) = x_p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path(path_counter, n_steps) = y_p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update "potential"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Pot = - (dxdt)*dx - (dydt)*dy;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signs ensure that "potential" </w:t>
      </w:r>
    </w:p>
    <w:p>
      <w:pPr>
        <w:pStyle w:val="Normal"/>
        <w:autoSpaceDE w:val="false"/>
        <w:spacing w:lineRule="auto" w:line="240" w:before="0" w:after="0"/>
        <w:ind w:left="432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decreases as "velocity" increas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ot = Pot_old + dPot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ath(path_counter, n_steps) = Po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end integration over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check for convergenc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abs(Pot - Pot_old) &gt; tol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Warning: not converged!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--- assign path tag (to track multiple basins of attraction)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path_counter =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record attractor of first path and its coord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_attractors = num_attractors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urrent_att_num_X_Y = [num_attractors  x_p  y_p];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create arra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attractors_num_X_Y = [attractors_num_X_Y; current_att_num_X_Y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append array (vertically)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attractors_pot = [attractors_pot; Pot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append attractor potentials to array (vertically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tag(path_counter) = num_attractors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initialize path tag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umPaths_att = [numPaths_att;  1];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append to array (vertically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i.e. if path counter &gt;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set path tag to that of previous path (default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ath_tag(path_counter) = path_tag(path_counter -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record info of previous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0_lastPath = x_path((path_counter - 1)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0_lastPath = y_path((path_counter - 1)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p_lastPath = x_path((path_counter - 1), numTimeStep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p_lastPath = y_path((path_counter - 1), numTimeStep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_lastPath = pot_path((path_counter - 1), numTimeStep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calculate distance between "start points" of current and previou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ab/>
        <w:t xml:space="preserve">      path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startPt_dist_sqr = ((x0 - x0_lastPath)^2 + (y0 - y0_lastPath)^2);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calculate distance between "end points" of current and previous 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path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endPt_dist_sqr = ((x_p - xp_lastPath)^2 + (y_p - yp_lastPath)^2);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check if the current path *ended* in a different point compared to 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previous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(x-y grid spacing used as a "tolerance" for distance)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 endPt_dist_sqr &gt; (2 * (xyGridSpacing^2)) )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--- check if this "different" attractor has been identified </w:t>
      </w:r>
    </w:p>
    <w:p>
      <w:pPr>
        <w:pStyle w:val="Normal"/>
        <w:autoSpaceDE w:val="false"/>
        <w:spacing w:lineRule="auto" w:line="240" w:before="0" w:after="0"/>
        <w:ind w:left="144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befo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ew_attr_found =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k = 1 : num_attracto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att = attractors_num_X_Y(k,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y_att = attractors_num_X_Y(k,3);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 (abs(x_p - x_att) &lt; xyGridSpacing) &amp;&amp; 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(abs(y_p - y_att) &lt; xyGridSpacing) 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this attractor has been identified befo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ew_attr_found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tag(path_counter) = k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DOUBLE CHECK 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Paths_att(k) =  numPaths_att(k)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break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exit for-loo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new_attr_found =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_attractors = num_attractors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urrent_att_num_X_Y = [num_attractors  x_p  y_p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create arra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attractors_num_X_Y = [attractors_num_X_Y; </w:t>
      </w:r>
    </w:p>
    <w:p>
      <w:pPr>
        <w:pStyle w:val="Normal"/>
        <w:autoSpaceDE w:val="false"/>
        <w:spacing w:lineRule="auto" w:line="240" w:before="0" w:after="0"/>
        <w:ind w:left="432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urrent_att_num_X_Y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append array (vertically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tag(path_counter) = num_attractors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DOUBLE CHECK 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umPaths_att = [numPaths_att; 1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append to array (vertically)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%%% check if start points of current and previous paths 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are "adjacent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- if so, assign separatri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startPt_dist_sqr &lt; (2 * (xyGridSpacing^2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urr_sepx = [path_tag(path_counter - 1)  </w:t>
      </w:r>
    </w:p>
    <w:p>
      <w:pPr>
        <w:pStyle w:val="Normal"/>
        <w:autoSpaceDE w:val="false"/>
        <w:spacing w:lineRule="auto" w:line="240" w:before="0" w:after="0"/>
        <w:ind w:left="360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tag(path_counter)  (path_counter - 1)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create arra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sepx_old_new_pathNum = [sepx_old_new_pathNum; </w:t>
      </w:r>
    </w:p>
    <w:p>
      <w:pPr>
        <w:pStyle w:val="Normal"/>
        <w:autoSpaceDE w:val="false"/>
        <w:spacing w:lineRule="auto" w:line="240" w:before="0" w:after="0"/>
        <w:ind w:left="432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curr_sepx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append array (vertically)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attractors_pot = [attractors_pot; Pot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append attractor potentials to array 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(vertically)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um_sepx = num_sepx + 1;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increment no. of separatri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--- check if the attractor of the *previous* pat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    has been encountered in a separatrix before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    (note that current path tag has already been se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    above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rev_attr_new =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k = 1 : num_sep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attr1 = sepx_old_new_pathNum(k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attr2 = sepx_old_new_pathNum(k,2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 (path_tag(path_counter - 1) == attr1) ||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(path_tag(path_counter - 1) == attr2) 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this attractor has been identified befo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rev_attr_new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break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exit for-loo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prev_attr_new =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%%% check if start points of current and previous 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paths are "adjacent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- if so, assign separatri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startPt_dist_sqr &lt; (2 * (xyGridSpacing^2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urr_sepx = [path_tag(path_counter - 1)  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tag(path_counter)  (path_counter - 1)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create arra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sepx_old_new_pathNum = [sepx_old_new_pathNum; </w:t>
      </w:r>
    </w:p>
    <w:p>
      <w:pPr>
        <w:pStyle w:val="Normal"/>
        <w:autoSpaceDE w:val="false"/>
        <w:spacing w:lineRule="auto" w:line="240" w:before="0" w:after="0"/>
        <w:ind w:left="5040" w:hanging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curr_sepx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append array (vertically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attractors_pot = [attractors_pot; pot_p_lastPath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append attractor potentials to array 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(vertically)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um_sepx = num_sepx + 1;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increment no. of separatri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i.e. current path converged at same pt. as previous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%update path tag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path_tag(path_counter) = path_tag(path_counter -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update no. of paths for current attract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(path tag already updated at start of path-counter loop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tag = path_tag(path_counter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Paths_att(tag) =  numPaths_att(tag)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end check for location of path end-pt.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increment "path counter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ath_counter = path_counter + 1;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  Ran path-loop okay!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-- need 1-D "lists" (vectors) to plot all x,y, Pot values along paths 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list_size = numPaths*numTimeSteps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x_p_list = zeros(list_size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y_p_list = zeros(list_size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pot_p_list = zeros(list_size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_list =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"Align" potential values so all path-potentials end up at same global min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n_path = 1:numPath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tag = path_tag(n_path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del_pot = pot_path(n_path, numTimeSteps) - attractors_pot(tag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align pot. at each time step along pa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n_steps = 1:numTimeStep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ot_old = pot_path(n_path, n_steps);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ath(n_path, n_steps) = pot_old - del_po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add data point to li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_list(n_list) = x_path(n_path, n_step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p_list(n_list) = y_path(n_path, n_step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_list(n_list) = pot_path(n_path, n_step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n_list = n_list + 1;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increment n_li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  Ran path-alignment okay!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  ************************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Generate surface interpolation gri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% To generate log-log surfac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x_p_list = x_p_list + 0.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y_p_list = y_p_list + 0.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--- Create X,Y grid to interpolate "potential surface"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grid_lines = 45;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No. of grid lines in x- and y- directio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xlin = linspace(min(x_p_list), max(x_p_list), grid_line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ylin = linspace(min(y_p_list), max(y_p_list), grid_line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[Xgrid,Ygrid] = meshgrid(xlin,yli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Zgrid = griddata(x_p_list, y_p_list, pot_p_list, Xgrid, Ygrid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linea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  Ran surface grid-interpolation okay!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  ************************************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------ Plot "potential surface" 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igure(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hol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surfl(Xgrid, Ygrid, Zgrid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shading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inter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colormap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bone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gri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box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xlabel(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x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font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1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ylabel(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y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font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1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zlabel(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Potential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font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1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-- Plot contour lines 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hol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contour3(Xgrid, Ygrid, Zgrid, 45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-- Plot selected paths on pot. surface 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path_spacing = 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hol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n_path = 1:numPath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    ((mod(x_path(n_path, 1), path_spacing) == 0) &amp;&amp; (mod(y_path(n_path, 1), path_spacing) == 0))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|| ((mod(y_path(n_path, 1), path_spacing) == 0) &amp;&amp; (mod(x_path(n_path, 1), path_spacing) == 0)) 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        % *** To generate log-log surface 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        x_path(n_path, :) = x_path(n_path, :) + 0.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        y_path(n_path, :) = y_path(n_path, :) + 0.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        % ***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path_tag(n_path) =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lot3(x_path(n_path, :), y_path(n_path, :), pot_path(n_path, :)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-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1)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plot path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path_tag(n_path) == 2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lot3(x_path(n_path, :), y_path(n_path, :), pot_path(n_path, :)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-b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1)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plot paths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path_tag(n_path) == 3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lot3(x_path(n_path, :), y_path(n_path, :), pot_path(n_path, :)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-g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1)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plot paths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hol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--- Run stochastic simulations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Define # of cel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_of_cells = 100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Initialize arrays to store x-y end-data; and calculated "potential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x_array = zeros(num_of_cells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y_array = zeros(num_of_cells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pot_array_stoch = zeros(num_of_cells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counters for cells in each basin of attrac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_cells_blue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_cells_red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num_cells_green = 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Initialize arrays to store path (list) indi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list_index1 = zeros(num_of_cells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list_index2 = zeros(num_of_cells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--- begin loop over number of cells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i = 1:num_of_cel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fprintf(1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cell #: %i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 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load (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 xml:space="preserve">'C:\Program Files\bionets 2.0\WorkingDirs\ 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A020F0"/>
          <w:sz w:val="18"/>
          <w:szCs w:val="20"/>
        </w:rPr>
        <w:t>TriStableSwitch_newParams\Input.mat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load Input.ma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Seed = 10000*unifrnd(0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BetweenSaves = 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Save back only what belongs to the original Input.mat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save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Input.mat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BetweenSaves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Epsil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Implicit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MaximumTime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See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dt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x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-v4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run the simulation (each call to runme.exe invokes the BioNetS program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 *** Need a copy of updated runme.exe in current directory 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B28C00"/>
          <w:sz w:val="18"/>
          <w:szCs w:val="20"/>
        </w:rPr>
        <w:t xml:space="preserve">!runme.exe;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B28C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load the simulation resul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load (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 xml:space="preserve">'C:\Program Files\bionets2.0\WorkingDirs\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A020F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ab/>
        <w:tab/>
        <w:t>TriStableSwitch_newParams\Output.mat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--- Read in Steady State vals from time series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transform data to enable log plot and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 xml:space="preserve">% add random "background deviation" to distinguish overlapping data points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endVal = Series(2,end)+ (0.1 + rand*0.5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y_endVal = Series(3,end)+ (0.1 + rand*0.5);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Store x-y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array(i) = x_endVa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array(i) = y_endVa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record stoch. X-Y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stoch = x_array(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y_stoch = y_array(i);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distSqr = 1.0e7;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initialize to high valu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run through path-(x,y) list to find the two points on the pot. surfac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"closest" to stoch X-Y poi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j = 1:list_siz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record path X-Y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det = x_p_list(j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det = y_p_list(j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(x_stoch - x_det)^2 + (y_stoch - y_det)^2) &lt; distSq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list_index2(i) = list_index1(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distSqr = (x_stoch - x_det)^2 + (y_stoch - y_det)^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list_index1(i) = j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now interpolate between the two closest path points to evaluat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"potential" level of the stochastic X-Y data poi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(assume linear variation of potential in this small interval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ath_1 = x_p_list(list_index1(i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_path_2 = x_p_list(list_index2(i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_path_1 = y_p_list(list_index1(i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y_path_2 = y_p_list(list_index2(i)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ath_1 = pot_p_list(list_index1(i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ot_path_2 = pot_p_list(list_index2(i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Linear interpola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x1x2_tol = 1.0e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y1y2_tol = 1.0e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Check for division by zero (or small term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(x_path_2 - x_path_1) &gt;= x1x2_tol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_stoch = ((x_stoch - x_path_1)/(x_path_2 - x_path_1)) * (pot_path_2 – 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pot_path_1)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+ pot_path_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(y_path_2 - y_path_1) &gt;= y1y2_tol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_stoch = ((y_stoch - y_path_1)/(y_path_2 - y_path_1)) * (pot_path_2 – 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ot_path_1)+ pot_path_1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p_stoch =  pot_path_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ot_array_stoch(i) = p_stoch;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record interpolated potenti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------- Plot stoch. data on pot. surface 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>fprintf(1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Plotting stoch data...\n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hol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--- begin loop over number of cells 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for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i = 1:num_of_cells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228B22"/>
          <w:sz w:val="18"/>
          <w:szCs w:val="20"/>
        </w:rPr>
        <w:t>% --- Plot data colored by basin of attrac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(x_array(i) &lt; 5) &amp;&amp; (y_array(i) &gt; 5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lot3(x_array(i), y_array(i), pot_array_stoch(i)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ob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5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EdgeCol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k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FaceCol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b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_cells_blue = num_cells_blue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if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((x_array(i) &gt; 5) &amp;&amp; (y_array(i) &lt; 5)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lot3(x_array(i), y_array(i), pot_array_stoch(i)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og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5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EdgeCol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k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FaceCol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g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_cells_green = num_cells_green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l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plot3(x_array(i), y_array(i), pot_array_stoch(i)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Size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, 5,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EdgeCol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k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MarkerFaceColo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,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'r'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);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>num_cells_red = num_cells_red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hold </w:t>
      </w:r>
      <w:r>
        <w:rPr>
          <w:rFonts w:eastAsia="Times New Roman" w:cs="Courier New" w:ascii="Courier New" w:hAnsi="Courier New"/>
          <w:color w:val="A020F0"/>
          <w:sz w:val="18"/>
          <w:szCs w:val="20"/>
        </w:rPr>
        <w:t>on</w:t>
      </w:r>
      <w:r>
        <w:rPr>
          <w:rFonts w:eastAsia="Times New Roman" w:cs="Courier New" w:ascii="Courier New" w:hAnsi="Courier New"/>
          <w:color w:val="000000"/>
          <w:sz w:val="18"/>
          <w:szCs w:val="20"/>
        </w:rPr>
        <w:t xml:space="preserve">;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0000FF"/>
          <w:sz w:val="18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18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 end of progra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228B22"/>
          <w:sz w:val="18"/>
          <w:szCs w:val="20"/>
        </w:rPr>
        <w:t>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228B22"/>
          <w:sz w:val="18"/>
          <w:szCs w:val="20"/>
        </w:rPr>
      </w:pPr>
      <w:r>
        <w:rPr>
          <w:rFonts w:eastAsia="Times New Roman" w:cs="Courier New" w:ascii="Courier New" w:hAnsi="Courier New"/>
          <w:color w:val="228B22"/>
          <w:sz w:val="18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120"/>
      <w:ind w:left="720" w:hanging="720"/>
      <w:jc w:val="right"/>
      <w:rPr/>
    </w:pPr>
    <w:r>
      <w:rPr/>
      <w:tab/>
      <w:tab/>
      <w:tab/>
      <w:tab/>
    </w:r>
    <w:r>
      <w:rPr>
        <w:rFonts w:eastAsia="Times New Roman" w:cs="Times New Roman" w:ascii="Times New Roman" w:hAnsi="Times New Roman"/>
        <w:i/>
        <w:sz w:val="20"/>
        <w:szCs w:val="20"/>
      </w:rPr>
      <w:t>Bhattacharya et al. BMC Sys. Biol.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8:43:00Z</dcterms:created>
  <dc:creator>Sudin Bhattacharya</dc:creator>
  <dc:description/>
  <cp:keywords/>
  <dc:language>en-US</dc:language>
  <cp:lastModifiedBy>Sudin Bhattacharya</cp:lastModifiedBy>
  <dcterms:modified xsi:type="dcterms:W3CDTF">2011-05-25T18:43:00Z</dcterms:modified>
  <cp:revision>2</cp:revision>
  <dc:subject/>
  <dc:title/>
</cp:coreProperties>
</file>